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95A7F0" w14:textId="5A97D789" w:rsidR="003C30E3" w:rsidRPr="00092CF1" w:rsidRDefault="00092CF1" w:rsidP="003C30E3">
      <w:pPr>
        <w:spacing w:line="480" w:lineRule="auto"/>
        <w:rPr>
          <w:b/>
        </w:rPr>
      </w:pPr>
      <w:r w:rsidRPr="00092CF1">
        <w:rPr>
          <w:b/>
        </w:rPr>
        <w:t xml:space="preserve">Additional </w:t>
      </w:r>
      <w:bookmarkStart w:id="0" w:name="_GoBack"/>
      <w:r w:rsidR="0079431D" w:rsidRPr="00092CF1">
        <w:rPr>
          <w:b/>
        </w:rPr>
        <w:t>f</w:t>
      </w:r>
      <w:bookmarkEnd w:id="0"/>
      <w:r w:rsidRPr="00092CF1">
        <w:rPr>
          <w:b/>
        </w:rPr>
        <w:t>ile</w:t>
      </w:r>
      <w:r w:rsidR="003C30E3" w:rsidRPr="00092CF1">
        <w:rPr>
          <w:b/>
        </w:rPr>
        <w:t xml:space="preserve"> </w:t>
      </w:r>
      <w:r w:rsidR="00770196" w:rsidRPr="00092CF1">
        <w:rPr>
          <w:b/>
        </w:rPr>
        <w:t>1</w:t>
      </w:r>
      <w:r w:rsidRPr="00092CF1">
        <w:rPr>
          <w:b/>
        </w:rPr>
        <w:t xml:space="preserve">: </w:t>
      </w:r>
      <w:proofErr w:type="spellStart"/>
      <w:r w:rsidR="003C30E3" w:rsidRPr="00092CF1">
        <w:rPr>
          <w:b/>
        </w:rPr>
        <w:t>Qualtrics</w:t>
      </w:r>
      <w:proofErr w:type="spellEnd"/>
      <w:r w:rsidR="003C30E3" w:rsidRPr="00092CF1">
        <w:rPr>
          <w:b/>
        </w:rPr>
        <w:t xml:space="preserve"> Survey Questions (Phase 1)</w:t>
      </w:r>
    </w:p>
    <w:p w14:paraId="5D58895D" w14:textId="77777777" w:rsidR="003C30E3" w:rsidRDefault="003C30E3" w:rsidP="003C30E3">
      <w:pPr>
        <w:spacing w:line="480" w:lineRule="auto"/>
      </w:pPr>
    </w:p>
    <w:p w14:paraId="289A9332" w14:textId="77777777" w:rsidR="003C30E3" w:rsidRDefault="003C30E3" w:rsidP="003C30E3">
      <w:pPr>
        <w:pStyle w:val="ListParagraph"/>
        <w:numPr>
          <w:ilvl w:val="0"/>
          <w:numId w:val="1"/>
        </w:numPr>
        <w:spacing w:line="480" w:lineRule="auto"/>
      </w:pPr>
      <w:r>
        <w:t>How many years have you been working as a speech-language pathologist?</w:t>
      </w:r>
    </w:p>
    <w:p w14:paraId="4D0DB9E8" w14:textId="77777777" w:rsidR="003C30E3" w:rsidRDefault="003C30E3" w:rsidP="003C30E3">
      <w:pPr>
        <w:pStyle w:val="ListParagraph"/>
        <w:numPr>
          <w:ilvl w:val="0"/>
          <w:numId w:val="1"/>
        </w:numPr>
        <w:spacing w:line="480" w:lineRule="auto"/>
      </w:pPr>
      <w:r>
        <w:t>Of those years, how many of those have been spent working in Early Intervention?</w:t>
      </w:r>
    </w:p>
    <w:p w14:paraId="22A1E3D5" w14:textId="77777777" w:rsidR="003C30E3" w:rsidRDefault="003C30E3" w:rsidP="003C30E3">
      <w:pPr>
        <w:pStyle w:val="ListParagraph"/>
        <w:numPr>
          <w:ilvl w:val="0"/>
          <w:numId w:val="1"/>
        </w:numPr>
        <w:spacing w:line="480" w:lineRule="auto"/>
      </w:pPr>
      <w:r>
        <w:t>What state do you currently work in?</w:t>
      </w:r>
    </w:p>
    <w:p w14:paraId="37AE2118" w14:textId="77777777" w:rsidR="003C30E3" w:rsidRDefault="003C30E3" w:rsidP="003C30E3">
      <w:pPr>
        <w:pStyle w:val="ListParagraph"/>
        <w:numPr>
          <w:ilvl w:val="0"/>
          <w:numId w:val="1"/>
        </w:numPr>
        <w:spacing w:line="480" w:lineRule="auto"/>
      </w:pPr>
      <w:r>
        <w:t>Have you received any specific training regarding the effect of environmental exposures on child development?</w:t>
      </w:r>
    </w:p>
    <w:p w14:paraId="2E3870D5" w14:textId="77777777" w:rsidR="003C30E3" w:rsidRDefault="003C30E3" w:rsidP="003C30E3">
      <w:pPr>
        <w:pStyle w:val="ListParagraph"/>
        <w:numPr>
          <w:ilvl w:val="0"/>
          <w:numId w:val="1"/>
        </w:numPr>
        <w:spacing w:line="480" w:lineRule="auto"/>
      </w:pPr>
      <w:r>
        <w:t>Please choose an appropriate response to each item:</w:t>
      </w:r>
    </w:p>
    <w:p w14:paraId="464D706C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The role of environmental health impacts on patients is:</w:t>
      </w:r>
    </w:p>
    <w:p w14:paraId="23DEBF4B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Very important</w:t>
      </w:r>
    </w:p>
    <w:p w14:paraId="335D74D7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Somewhat important</w:t>
      </w:r>
    </w:p>
    <w:p w14:paraId="235838B8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Fairly important</w:t>
      </w:r>
    </w:p>
    <w:p w14:paraId="0A84B1CE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Slightly important</w:t>
      </w:r>
    </w:p>
    <w:p w14:paraId="1FA5DFD7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Not important at all</w:t>
      </w:r>
    </w:p>
    <w:p w14:paraId="3988F0D4" w14:textId="77777777" w:rsidR="003C30E3" w:rsidRDefault="003C30E3" w:rsidP="003C30E3">
      <w:pPr>
        <w:pStyle w:val="ListParagraph"/>
        <w:numPr>
          <w:ilvl w:val="0"/>
          <w:numId w:val="1"/>
        </w:numPr>
        <w:spacing w:line="480" w:lineRule="auto"/>
      </w:pPr>
      <w:r>
        <w:t>Please choose an appropriate response to each item:</w:t>
      </w:r>
    </w:p>
    <w:p w14:paraId="558BD7EC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 xml:space="preserve">The amount of control an early intervention SLP has over environmental health hazards is: </w:t>
      </w:r>
    </w:p>
    <w:p w14:paraId="70E74994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No control</w:t>
      </w:r>
    </w:p>
    <w:p w14:paraId="73FEB297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 xml:space="preserve">Some control </w:t>
      </w:r>
    </w:p>
    <w:p w14:paraId="0D164691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A moderate amount of control</w:t>
      </w:r>
    </w:p>
    <w:p w14:paraId="2A9DD7F5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A good amount of control</w:t>
      </w:r>
    </w:p>
    <w:p w14:paraId="04729D16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A great deal of control</w:t>
      </w:r>
    </w:p>
    <w:p w14:paraId="3C01089E" w14:textId="77777777" w:rsidR="003C30E3" w:rsidRDefault="003C30E3" w:rsidP="003C30E3">
      <w:pPr>
        <w:pStyle w:val="ListParagraph"/>
        <w:numPr>
          <w:ilvl w:val="0"/>
          <w:numId w:val="1"/>
        </w:numPr>
        <w:spacing w:line="480" w:lineRule="auto"/>
      </w:pPr>
      <w:r>
        <w:lastRenderedPageBreak/>
        <w:t>Please choose an appropriate response to each item:</w:t>
      </w:r>
    </w:p>
    <w:p w14:paraId="0EB47503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How often do you consider environmental health factors during early intervention assessment or therapy?</w:t>
      </w:r>
    </w:p>
    <w:p w14:paraId="3BF99EE0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Always</w:t>
      </w:r>
    </w:p>
    <w:p w14:paraId="7250C659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Usually</w:t>
      </w:r>
    </w:p>
    <w:p w14:paraId="1FD62F68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About half the time</w:t>
      </w:r>
    </w:p>
    <w:p w14:paraId="76E571FC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Sometimes</w:t>
      </w:r>
    </w:p>
    <w:p w14:paraId="5B52BC24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Never</w:t>
      </w:r>
    </w:p>
    <w:p w14:paraId="1008AAFD" w14:textId="77777777" w:rsidR="003C30E3" w:rsidRDefault="003C30E3" w:rsidP="003C30E3">
      <w:pPr>
        <w:pStyle w:val="ListParagraph"/>
        <w:numPr>
          <w:ilvl w:val="0"/>
          <w:numId w:val="1"/>
        </w:numPr>
        <w:spacing w:line="480" w:lineRule="auto"/>
      </w:pPr>
      <w:r>
        <w:t>How often do you discuss the following exposure sources with patients?</w:t>
      </w:r>
    </w:p>
    <w:p w14:paraId="379473B1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Exposures:</w:t>
      </w:r>
    </w:p>
    <w:p w14:paraId="55272797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Community/neighborhood</w:t>
      </w:r>
    </w:p>
    <w:p w14:paraId="5A26A0F9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Housing/home</w:t>
      </w:r>
    </w:p>
    <w:p w14:paraId="16FA577C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Hobbies</w:t>
      </w:r>
    </w:p>
    <w:p w14:paraId="1CFB0086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Occupational (adults)</w:t>
      </w:r>
    </w:p>
    <w:p w14:paraId="644FCB4D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School/child-care (children)</w:t>
      </w:r>
    </w:p>
    <w:p w14:paraId="643732C5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Diet/food</w:t>
      </w:r>
    </w:p>
    <w:p w14:paraId="34A39BB0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 xml:space="preserve"> Drugs (including alternative medications and supplements)</w:t>
      </w:r>
    </w:p>
    <w:p w14:paraId="03988CE7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Personal habits (i.e. smoking)</w:t>
      </w:r>
    </w:p>
    <w:p w14:paraId="0E6224DB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Choices:</w:t>
      </w:r>
    </w:p>
    <w:p w14:paraId="662C9C1B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 xml:space="preserve">Always </w:t>
      </w:r>
    </w:p>
    <w:p w14:paraId="586D9AA3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Most of the time</w:t>
      </w:r>
    </w:p>
    <w:p w14:paraId="7FD24F74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About half the time</w:t>
      </w:r>
    </w:p>
    <w:p w14:paraId="423F1917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Sometimes</w:t>
      </w:r>
    </w:p>
    <w:p w14:paraId="09B25C41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lastRenderedPageBreak/>
        <w:t>Never</w:t>
      </w:r>
    </w:p>
    <w:p w14:paraId="1A89D560" w14:textId="77777777" w:rsidR="003C30E3" w:rsidRDefault="003C30E3" w:rsidP="003C30E3">
      <w:pPr>
        <w:pStyle w:val="ListParagraph"/>
        <w:numPr>
          <w:ilvl w:val="0"/>
          <w:numId w:val="1"/>
        </w:numPr>
        <w:spacing w:line="480" w:lineRule="auto"/>
      </w:pPr>
      <w:r>
        <w:t>To your knowledge, how many children have you seen affected by environmental exposure in the past year in your work?</w:t>
      </w:r>
    </w:p>
    <w:p w14:paraId="34CB7A59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None</w:t>
      </w:r>
    </w:p>
    <w:p w14:paraId="7D218431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1 child</w:t>
      </w:r>
    </w:p>
    <w:p w14:paraId="09D9402B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2-4 children</w:t>
      </w:r>
    </w:p>
    <w:p w14:paraId="6E7F688B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5-8 children</w:t>
      </w:r>
    </w:p>
    <w:p w14:paraId="28DA7BCE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9-11 children</w:t>
      </w:r>
    </w:p>
    <w:p w14:paraId="60CC6979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12+ children</w:t>
      </w:r>
    </w:p>
    <w:p w14:paraId="1CF7266B" w14:textId="77777777" w:rsidR="003C30E3" w:rsidRDefault="003C30E3" w:rsidP="003C30E3">
      <w:pPr>
        <w:pStyle w:val="ListParagraph"/>
        <w:numPr>
          <w:ilvl w:val="0"/>
          <w:numId w:val="1"/>
        </w:numPr>
        <w:spacing w:line="480" w:lineRule="auto"/>
      </w:pPr>
      <w:r>
        <w:t xml:space="preserve"> Are there any specific environmental issues (that you are aware of) that impact the population that you treat? (you may select more than one)</w:t>
      </w:r>
    </w:p>
    <w:p w14:paraId="50899A15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 xml:space="preserve">Air pollution </w:t>
      </w:r>
    </w:p>
    <w:p w14:paraId="49E8EED8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Lead exposure</w:t>
      </w:r>
    </w:p>
    <w:p w14:paraId="081FBECC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Contaminated drinking water</w:t>
      </w:r>
    </w:p>
    <w:p w14:paraId="44E741EB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Pesticide exposure</w:t>
      </w:r>
    </w:p>
    <w:p w14:paraId="76D8BBD8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None</w:t>
      </w:r>
    </w:p>
    <w:p w14:paraId="73AB47C0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Other, please specify</w:t>
      </w:r>
    </w:p>
    <w:p w14:paraId="0CEC7B60" w14:textId="77777777" w:rsidR="003C30E3" w:rsidRDefault="003C30E3" w:rsidP="003C30E3">
      <w:pPr>
        <w:pStyle w:val="ListParagraph"/>
        <w:numPr>
          <w:ilvl w:val="0"/>
          <w:numId w:val="1"/>
        </w:numPr>
        <w:spacing w:line="480" w:lineRule="auto"/>
      </w:pPr>
      <w:r>
        <w:t xml:space="preserve"> List up to 4 common exposures that you might advise prospective parents or family with young kids to reduce/avoid:</w:t>
      </w:r>
    </w:p>
    <w:p w14:paraId="6745D7A2" w14:textId="77777777" w:rsidR="003C30E3" w:rsidRDefault="003C30E3" w:rsidP="003C30E3">
      <w:pPr>
        <w:pStyle w:val="ListParagraph"/>
        <w:numPr>
          <w:ilvl w:val="0"/>
          <w:numId w:val="1"/>
        </w:numPr>
        <w:spacing w:line="480" w:lineRule="auto"/>
      </w:pPr>
      <w:r>
        <w:t xml:space="preserve">  Please choose the appropriate response for each item</w:t>
      </w:r>
    </w:p>
    <w:p w14:paraId="7D6E3FCF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Questions:</w:t>
      </w:r>
    </w:p>
    <w:p w14:paraId="0992DFDD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I am satisfied with my current level of training in environmental exposures as related to child development.</w:t>
      </w:r>
    </w:p>
    <w:p w14:paraId="62A2D7E8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lastRenderedPageBreak/>
        <w:t xml:space="preserve">I feel prepared to be a resource to the community if a concern about an environmental exposure health link is raised by the community in which I work. </w:t>
      </w:r>
    </w:p>
    <w:p w14:paraId="1C41C915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I feel prepared to be a health advocate in my community on environmental health concerns, especially in regard to child development.</w:t>
      </w:r>
    </w:p>
    <w:p w14:paraId="22CBF064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Answer choices:</w:t>
      </w:r>
    </w:p>
    <w:p w14:paraId="04D1E3EE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Strongly disagree</w:t>
      </w:r>
    </w:p>
    <w:p w14:paraId="0321CC66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Disagree</w:t>
      </w:r>
    </w:p>
    <w:p w14:paraId="42AB1B9A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Somewhat disagree</w:t>
      </w:r>
    </w:p>
    <w:p w14:paraId="394EC5C7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Neither agree nor disagree</w:t>
      </w:r>
    </w:p>
    <w:p w14:paraId="1E06442D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Somewhat agree</w:t>
      </w:r>
    </w:p>
    <w:p w14:paraId="717246DD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>Agree</w:t>
      </w:r>
    </w:p>
    <w:p w14:paraId="4815884B" w14:textId="77777777" w:rsidR="003C30E3" w:rsidRDefault="003C30E3" w:rsidP="003C30E3">
      <w:pPr>
        <w:pStyle w:val="ListParagraph"/>
        <w:numPr>
          <w:ilvl w:val="2"/>
          <w:numId w:val="1"/>
        </w:numPr>
        <w:spacing w:line="480" w:lineRule="auto"/>
      </w:pPr>
      <w:r>
        <w:t xml:space="preserve"> Strongly agree</w:t>
      </w:r>
    </w:p>
    <w:p w14:paraId="7D1A7065" w14:textId="77777777" w:rsidR="003C30E3" w:rsidRDefault="003C30E3" w:rsidP="003C30E3">
      <w:pPr>
        <w:pStyle w:val="ListParagraph"/>
        <w:numPr>
          <w:ilvl w:val="0"/>
          <w:numId w:val="1"/>
        </w:numPr>
        <w:spacing w:line="480" w:lineRule="auto"/>
      </w:pPr>
      <w:r>
        <w:t xml:space="preserve">  How confident are you in finding resources about environmental health factors and outcomes, especially in regard to child speech and language development?</w:t>
      </w:r>
    </w:p>
    <w:p w14:paraId="7A56DA02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Very confident</w:t>
      </w:r>
    </w:p>
    <w:p w14:paraId="70F680B9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 xml:space="preserve">Moderately confident </w:t>
      </w:r>
    </w:p>
    <w:p w14:paraId="3BB53F1B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 xml:space="preserve">Somewhat confident </w:t>
      </w:r>
    </w:p>
    <w:p w14:paraId="3342B910" w14:textId="77777777" w:rsidR="003C30E3" w:rsidRDefault="003C30E3" w:rsidP="003C30E3">
      <w:pPr>
        <w:pStyle w:val="ListParagraph"/>
        <w:numPr>
          <w:ilvl w:val="1"/>
          <w:numId w:val="1"/>
        </w:numPr>
        <w:spacing w:line="480" w:lineRule="auto"/>
      </w:pPr>
      <w:r>
        <w:t>Not at all confident</w:t>
      </w:r>
    </w:p>
    <w:p w14:paraId="21C274E1" w14:textId="77777777" w:rsidR="005B2C07" w:rsidRDefault="003C30E3" w:rsidP="003C30E3">
      <w:pPr>
        <w:pStyle w:val="ListParagraph"/>
        <w:numPr>
          <w:ilvl w:val="0"/>
          <w:numId w:val="1"/>
        </w:numPr>
        <w:spacing w:line="480" w:lineRule="auto"/>
      </w:pPr>
      <w:r>
        <w:t xml:space="preserve">  What specific areas of environmental health issues would you like to learn more about?</w:t>
      </w:r>
    </w:p>
    <w:sectPr w:rsidR="005B2C07" w:rsidSect="00534323">
      <w:headerReference w:type="even" r:id="rId8"/>
      <w:headerReference w:type="default" r:id="rId9"/>
      <w:pgSz w:w="12240" w:h="15840"/>
      <w:pgMar w:top="1440" w:right="1800" w:bottom="1440" w:left="180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BF173" w14:textId="77777777" w:rsidR="00C77F64" w:rsidRDefault="00C77F64">
      <w:r>
        <w:separator/>
      </w:r>
    </w:p>
  </w:endnote>
  <w:endnote w:type="continuationSeparator" w:id="0">
    <w:p w14:paraId="257F56E4" w14:textId="77777777" w:rsidR="00C77F64" w:rsidRDefault="00C77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C1DE3E" w14:textId="77777777" w:rsidR="00C77F64" w:rsidRDefault="00C77F64">
      <w:r>
        <w:separator/>
      </w:r>
    </w:p>
  </w:footnote>
  <w:footnote w:type="continuationSeparator" w:id="0">
    <w:p w14:paraId="770B12E6" w14:textId="77777777" w:rsidR="00C77F64" w:rsidRDefault="00C77F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F556D2" w14:textId="77777777" w:rsidR="00637E54" w:rsidRDefault="003C30E3" w:rsidP="00B55DB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107441" w14:textId="77777777" w:rsidR="00637E54" w:rsidRDefault="0079431D" w:rsidP="0053432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8B3476" w14:textId="77777777" w:rsidR="00637E54" w:rsidRDefault="0079431D" w:rsidP="0053432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70126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C30E3"/>
    <w:rsid w:val="00092CF1"/>
    <w:rsid w:val="001D1EAA"/>
    <w:rsid w:val="002C23EB"/>
    <w:rsid w:val="003C30E3"/>
    <w:rsid w:val="005B2C07"/>
    <w:rsid w:val="00770196"/>
    <w:rsid w:val="0079431D"/>
    <w:rsid w:val="00C77F64"/>
    <w:rsid w:val="00EB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8C91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0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30E3"/>
  </w:style>
  <w:style w:type="character" w:styleId="PageNumber">
    <w:name w:val="page number"/>
    <w:basedOn w:val="DefaultParagraphFont"/>
    <w:uiPriority w:val="99"/>
    <w:semiHidden/>
    <w:unhideWhenUsed/>
    <w:rsid w:val="003C30E3"/>
  </w:style>
  <w:style w:type="paragraph" w:styleId="ListParagraph">
    <w:name w:val="List Paragraph"/>
    <w:basedOn w:val="Normal"/>
    <w:uiPriority w:val="34"/>
    <w:qFormat/>
    <w:rsid w:val="003C30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43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31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0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30E3"/>
  </w:style>
  <w:style w:type="character" w:styleId="PageNumber">
    <w:name w:val="page number"/>
    <w:basedOn w:val="DefaultParagraphFont"/>
    <w:uiPriority w:val="99"/>
    <w:semiHidden/>
    <w:unhideWhenUsed/>
    <w:rsid w:val="003C30E3"/>
  </w:style>
  <w:style w:type="paragraph" w:styleId="ListParagraph">
    <w:name w:val="List Paragraph"/>
    <w:basedOn w:val="Normal"/>
    <w:uiPriority w:val="34"/>
    <w:qFormat/>
    <w:rsid w:val="003C30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43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3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56</Words>
  <Characters>2354</Characters>
  <Application>Microsoft Office Word</Application>
  <DocSecurity>0</DocSecurity>
  <Lines>84</Lines>
  <Paragraphs>82</Paragraphs>
  <ScaleCrop>false</ScaleCrop>
  <Company>NEU</Company>
  <LinksUpToDate>false</LinksUpToDate>
  <CharactersWithSpaces>2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Zimmerman</dc:creator>
  <cp:keywords/>
  <dc:description/>
  <cp:lastModifiedBy>CBNODADO</cp:lastModifiedBy>
  <cp:revision>5</cp:revision>
  <dcterms:created xsi:type="dcterms:W3CDTF">2017-05-16T18:10:00Z</dcterms:created>
  <dcterms:modified xsi:type="dcterms:W3CDTF">2018-06-25T19:43:00Z</dcterms:modified>
</cp:coreProperties>
</file>